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7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0"/>
        <w:gridCol w:w="2127"/>
        <w:gridCol w:w="1134"/>
      </w:tblGrid>
      <w:tr w:rsidR="00E67FDA" w:rsidRPr="00985048" w:rsidTr="000326EB">
        <w:trPr>
          <w:trHeight w:val="480"/>
          <w:jc w:val="center"/>
        </w:trPr>
        <w:tc>
          <w:tcPr>
            <w:tcW w:w="817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D0D" w:rsidRPr="00985048" w:rsidRDefault="004213FE" w:rsidP="004D17F1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985048">
              <w:rPr>
                <w:rFonts w:ascii="Calibri" w:hAnsi="Calibri" w:cs="Calibri"/>
                <w:b/>
                <w:lang w:val="en-US"/>
              </w:rPr>
              <w:t xml:space="preserve">Supplementary Material </w:t>
            </w:r>
            <w:r w:rsidR="004D17F1">
              <w:rPr>
                <w:rFonts w:ascii="Calibri" w:hAnsi="Calibri" w:cs="Calibri"/>
                <w:b/>
                <w:lang w:val="en-US"/>
              </w:rPr>
              <w:t>2</w:t>
            </w:r>
            <w:r w:rsidRPr="0098504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="00E67FDA" w:rsidRPr="00985048">
              <w:rPr>
                <w:rFonts w:ascii="Calibri" w:hAnsi="Calibri" w:cs="Calibri"/>
                <w:b/>
                <w:lang w:val="en-US"/>
              </w:rPr>
              <w:t>–</w:t>
            </w:r>
            <w:r w:rsidR="00047674" w:rsidRPr="00985048">
              <w:rPr>
                <w:rFonts w:ascii="Calibri" w:hAnsi="Calibri" w:cs="Calibri"/>
                <w:b/>
                <w:lang w:val="en-US"/>
              </w:rPr>
              <w:t xml:space="preserve"> </w:t>
            </w:r>
            <w:r w:rsidR="00047674" w:rsidRPr="00985048">
              <w:rPr>
                <w:rFonts w:ascii="Calibri" w:hAnsi="Calibri" w:cs="Calibri"/>
                <w:lang w:val="en-US"/>
              </w:rPr>
              <w:t>Univariate analysis for the evaluation of characteristics associated with happiness measured by Pemberton Happiness Index (PHI</w:t>
            </w:r>
            <w:r w:rsidR="004D7185">
              <w:rPr>
                <w:rFonts w:ascii="Calibri" w:hAnsi="Calibri" w:cs="Calibri"/>
                <w:lang w:val="en-US"/>
              </w:rPr>
              <w:t>-r</w:t>
            </w:r>
            <w:r w:rsidR="00047674" w:rsidRPr="00985048">
              <w:rPr>
                <w:rFonts w:ascii="Calibri" w:hAnsi="Calibri" w:cs="Calibri"/>
                <w:lang w:val="en-US"/>
              </w:rPr>
              <w:t>)</w:t>
            </w:r>
            <w:r w:rsidR="00047674" w:rsidRPr="00985048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n=2580).</w:t>
            </w:r>
          </w:p>
        </w:tc>
      </w:tr>
      <w:tr w:rsidR="00E67FDA" w:rsidRPr="00985048" w:rsidTr="000326EB">
        <w:trPr>
          <w:trHeight w:val="303"/>
          <w:jc w:val="center"/>
        </w:trPr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FDA" w:rsidRPr="00985048" w:rsidRDefault="0085447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Median (P25 – P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p</w:t>
            </w:r>
            <w:r w:rsidR="0085447D" w:rsidRPr="00985048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-Value</w:t>
            </w: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9622D" w:rsidRPr="00985048" w:rsidRDefault="008C2641" w:rsidP="00C65269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985048">
              <w:rPr>
                <w:rFonts w:ascii="Calibri" w:hAnsi="Calibri" w:cs="Calibri"/>
                <w:lang w:val="en-US"/>
              </w:rPr>
              <w:t>Participant</w:t>
            </w:r>
            <w:r w:rsidR="00E9622D" w:rsidRPr="00985048"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E9622D" w:rsidRPr="00985048" w:rsidRDefault="0071074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="008C2641" w:rsidRPr="0098504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General population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5.86 - 8.4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E9622D" w:rsidRPr="00985048" w:rsidRDefault="0071074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="008C2641" w:rsidRPr="0098504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aregivers of cancer patients</w:t>
            </w:r>
            <w:r w:rsidR="00E9622D"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45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E9622D" w:rsidRPr="00985048" w:rsidRDefault="0071074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="008C2641" w:rsidRPr="00985048">
              <w:rPr>
                <w:rFonts w:ascii="Calibri" w:hAnsi="Calibri" w:cs="Calibri"/>
                <w:i/>
                <w:sz w:val="24"/>
                <w:szCs w:val="24"/>
                <w:lang w:val="en-US" w:eastAsia="pt-BR"/>
              </w:rPr>
              <w:t>Cancer patient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36 - 9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8C2641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Age</w:t>
            </w:r>
            <w:r w:rsidR="00E9622D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 xml:space="preserve"> (</w:t>
            </w: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years</w:t>
            </w:r>
            <w:r w:rsidR="00E9622D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22D" w:rsidRPr="00985048" w:rsidRDefault="002D50D3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18-29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27 (5.73 - 8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30-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09 - 8.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40-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91 (6.55 - 8.7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50-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18 (7.18 - 9.0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60-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27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71074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≥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45 (7.55 - 8.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67FDA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67FDA" w:rsidRPr="00985048" w:rsidRDefault="008C2641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Marital Stat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DA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E9622D" w:rsidRPr="00985048" w:rsidTr="000326EB">
        <w:trPr>
          <w:trHeight w:val="290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630D1A" w:rsidP="00430FED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8C2641" w:rsidRPr="000B5648">
              <w:rPr>
                <w:rFonts w:ascii="Calibri" w:eastAsia="Batang" w:hAnsi="Calibri" w:cs="Calibri"/>
                <w:bCs/>
                <w:i/>
                <w:color w:val="000000"/>
                <w:highlight w:val="lightGray"/>
                <w:lang w:val="en-US"/>
              </w:rPr>
              <w:t>Married</w:t>
            </w:r>
            <w:r w:rsidR="008C2641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91 (6.45 - 8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630D1A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8C2641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Window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3 (7.05 - 9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630D1A" w:rsidP="00985048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8C2641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Separated o</w:t>
            </w:r>
            <w:r w:rsid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r</w:t>
            </w:r>
            <w:r w:rsidR="008C2641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divorc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45 - 8.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9622D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9622D" w:rsidRPr="00985048" w:rsidRDefault="00630D1A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E9622D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S</w:t>
            </w:r>
            <w:r w:rsidR="008C2641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ingl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36 (5.91 - 8.3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9622D" w:rsidRPr="00985048" w:rsidRDefault="00E9622D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67FDA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67FDA" w:rsidRPr="00985048" w:rsidRDefault="00860C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Educat</w:t>
            </w:r>
            <w:r w:rsidR="00E67FDA"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ional</w:t>
            </w: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 xml:space="preserve"> Leve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DA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5E662B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</w:tcPr>
          <w:p w:rsidR="005E662B" w:rsidRPr="000B5648" w:rsidRDefault="005E662B" w:rsidP="005E662B">
            <w:pPr>
              <w:spacing w:line="240" w:lineRule="auto"/>
              <w:ind w:firstLine="0"/>
              <w:jc w:val="left"/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</w:pPr>
            <w:r w:rsidRPr="000B5648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 xml:space="preserve">        &lt;8 years of educ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36 (7.36 – 9.0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5E662B" w:rsidRPr="00985048" w:rsidTr="000326EB">
        <w:trPr>
          <w:trHeight w:val="260"/>
          <w:jc w:val="center"/>
        </w:trPr>
        <w:tc>
          <w:tcPr>
            <w:tcW w:w="4910" w:type="dxa"/>
            <w:shd w:val="clear" w:color="auto" w:fill="auto"/>
            <w:hideMark/>
          </w:tcPr>
          <w:p w:rsidR="005E662B" w:rsidRPr="000B5648" w:rsidRDefault="005E662B" w:rsidP="005E662B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0B5648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8 to 11 years </w:t>
            </w:r>
            <w:r w:rsidRPr="000B5648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82 (6.55 - 8.73)</w:t>
            </w:r>
          </w:p>
        </w:tc>
        <w:tc>
          <w:tcPr>
            <w:tcW w:w="1134" w:type="dxa"/>
            <w:vAlign w:val="center"/>
            <w:hideMark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5E662B" w:rsidRPr="00985048" w:rsidTr="000326EB">
        <w:trPr>
          <w:trHeight w:val="250"/>
          <w:jc w:val="center"/>
        </w:trPr>
        <w:tc>
          <w:tcPr>
            <w:tcW w:w="4910" w:type="dxa"/>
            <w:shd w:val="clear" w:color="auto" w:fill="auto"/>
            <w:hideMark/>
          </w:tcPr>
          <w:p w:rsidR="005E662B" w:rsidRPr="000B5648" w:rsidRDefault="005E662B" w:rsidP="005E662B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0B5648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&gt;11 years </w:t>
            </w:r>
            <w:r w:rsidRPr="000B5648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5.91 - 8.45)</w:t>
            </w:r>
          </w:p>
        </w:tc>
        <w:tc>
          <w:tcPr>
            <w:tcW w:w="1134" w:type="dxa"/>
            <w:vAlign w:val="center"/>
            <w:hideMark/>
          </w:tcPr>
          <w:p w:rsidR="005E662B" w:rsidRPr="00985048" w:rsidRDefault="005E662B" w:rsidP="005E662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A66AB2" w:rsidRPr="00985048" w:rsidTr="000326EB">
        <w:trPr>
          <w:trHeight w:val="285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A66AB2" w:rsidRPr="00985048" w:rsidRDefault="00A66AB2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US" w:eastAsia="pt-BR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A66AB2" w:rsidRPr="00985048" w:rsidRDefault="00A66AB2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A66AB2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E67FDA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E67FDA" w:rsidRPr="00985048" w:rsidRDefault="00E01EBA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r w:rsidR="00322BAD"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Hasn’t profession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6.91 (5.00 - 8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67FDA" w:rsidRPr="00985048" w:rsidTr="000326EB">
        <w:trPr>
          <w:trHeight w:val="238"/>
          <w:jc w:val="center"/>
        </w:trPr>
        <w:tc>
          <w:tcPr>
            <w:tcW w:w="4910" w:type="dxa"/>
            <w:shd w:val="clear" w:color="auto" w:fill="auto"/>
            <w:hideMark/>
          </w:tcPr>
          <w:p w:rsidR="00E67FDA" w:rsidRPr="00985048" w:rsidRDefault="00E01EBA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r w:rsidR="00322BAD"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Has profession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27 - 8.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67FDA" w:rsidRPr="00985048" w:rsidRDefault="00E67FDA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B247B4" w:rsidRPr="00985048" w:rsidTr="000326EB">
        <w:trPr>
          <w:trHeight w:val="300"/>
          <w:jc w:val="center"/>
        </w:trPr>
        <w:tc>
          <w:tcPr>
            <w:tcW w:w="4910" w:type="dxa"/>
            <w:shd w:val="clear" w:color="auto" w:fill="auto"/>
            <w:noWrap/>
            <w:hideMark/>
          </w:tcPr>
          <w:p w:rsidR="00B247B4" w:rsidRPr="00985048" w:rsidRDefault="00B247B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Loca</w:t>
            </w:r>
            <w:r w:rsidR="00E24FA2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tion where</w:t>
            </w:r>
            <w:r w:rsidR="00711398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 xml:space="preserve"> liv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247B4" w:rsidRPr="00985048" w:rsidRDefault="00B247B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47B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B247B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B247B4" w:rsidRPr="00985048" w:rsidRDefault="00E01EBA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B247B4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Urban</w:t>
            </w:r>
            <w:r w:rsidR="00711398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Are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247B4" w:rsidRPr="00985048" w:rsidRDefault="00B247B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09 - 8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47B4" w:rsidRPr="00985048" w:rsidRDefault="00B247B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B247B4" w:rsidRPr="00985048" w:rsidTr="000326EB">
        <w:trPr>
          <w:trHeight w:val="208"/>
          <w:jc w:val="center"/>
        </w:trPr>
        <w:tc>
          <w:tcPr>
            <w:tcW w:w="4910" w:type="dxa"/>
            <w:shd w:val="clear" w:color="auto" w:fill="auto"/>
            <w:hideMark/>
          </w:tcPr>
          <w:p w:rsidR="00B247B4" w:rsidRPr="00985048" w:rsidRDefault="00E01EBA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B247B4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Rural</w:t>
            </w:r>
            <w:r w:rsidR="00711398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Are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247B4" w:rsidRPr="00985048" w:rsidRDefault="00B247B4" w:rsidP="00C65269">
            <w:pPr>
              <w:pStyle w:val="SemEspaamento"/>
              <w:ind w:firstLine="0"/>
              <w:jc w:val="center"/>
              <w:rPr>
                <w:rFonts w:ascii="Calibri" w:hAnsi="Calibri" w:cs="Calibri"/>
                <w:lang w:val="en-US" w:eastAsia="pt-BR"/>
              </w:rPr>
            </w:pPr>
            <w:r w:rsidRPr="00985048">
              <w:rPr>
                <w:rFonts w:ascii="Calibri" w:hAnsi="Calibri" w:cs="Calibri"/>
                <w:lang w:val="en-US" w:eastAsia="pt-BR"/>
              </w:rPr>
              <w:t>8.27 (6.91 - 9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247B4" w:rsidRPr="00985048" w:rsidRDefault="00B247B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23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Government a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82 (6.55 - 8.7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92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09 - 8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38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sability retireme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12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18 - 8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6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18 (6.82 - 8.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2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Sickness a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12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09 - 8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139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91 (6.82 - 8.8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00"/>
          <w:jc w:val="center"/>
        </w:trPr>
        <w:tc>
          <w:tcPr>
            <w:tcW w:w="4910" w:type="dxa"/>
            <w:shd w:val="clear" w:color="auto" w:fill="auto"/>
            <w:noWrap/>
            <w:vAlign w:val="bottom"/>
            <w:hideMark/>
          </w:tcPr>
          <w:p w:rsidR="004171A4" w:rsidRPr="00985048" w:rsidRDefault="00C46CE1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0B5648">
              <w:rPr>
                <w:rFonts w:ascii="Calibri" w:eastAsia="Times New Roman" w:hAnsi="Calibri" w:cs="Calibri"/>
                <w:bCs/>
                <w:color w:val="000000"/>
                <w:highlight w:val="lightGray"/>
                <w:lang w:val="en-US" w:eastAsia="pt-BR"/>
              </w:rPr>
              <w:t>Religious belief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03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Cathol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27 - 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A22F4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Evang</w:t>
            </w:r>
            <w:r w:rsidR="00CA22F4"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el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64 (6.45 - 8.5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proofErr w:type="spellStart"/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Spiritis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00 - 8.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the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41 (5.00 - 8.3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39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Atheist / Agn</w:t>
            </w:r>
            <w:r w:rsidR="006A4206"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o</w:t>
            </w: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stic / </w:t>
            </w:r>
            <w:r w:rsidR="0035679A"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No formal relig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36 (5.64 - 8.3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03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6.09 - 8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4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0 (6.64 - 8.7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37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financial don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45 (5.82 - 8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69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0 (6.82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19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Cat as a pe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09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27 - 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6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36 (5.45 - 8.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0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7B3C7A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proofErr w:type="spellStart"/>
            <w:r w:rsidRPr="000B5648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Self described</w:t>
            </w:r>
            <w:proofErr w:type="spellEnd"/>
            <w:r w:rsidRPr="000B5648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 xml:space="preserve"> a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Pessimis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5.55 (3.91 - 6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0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either optimistic nor pessimis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6.82 (5.18 - 7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ptimis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18 (7.09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31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lastRenderedPageBreak/>
              <w:t>Current healt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02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5.91 - 8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0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82 (6.36 - 8.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7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and treatment of current cance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6.00 - 8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9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36 - 9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depress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82 (6.45 - 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20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5.91 (4.00 - 7.0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1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anxie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91 (6.64 - 8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46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6.55 (4.82 - 7.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0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panic disorder</w:t>
            </w:r>
          </w:p>
        </w:tc>
        <w:tc>
          <w:tcPr>
            <w:tcW w:w="2127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27 - 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32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5.45 (4.00 - 7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18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Other psychological/psychiatric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CF5815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73 (6.27 - 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5.55 (3.32 - 7.6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Influence of religious or spiritual life on happines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CF5815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00 (5.23 - 8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0 (6.73 - 8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Self-assessment of healt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CF5815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Bad³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6.82 (4.82 - 8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2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985048">
              <w:rPr>
                <w:rFonts w:ascii="Calibri" w:hAnsi="Calibri" w:cs="Calibri"/>
                <w:lang w:val="en-US"/>
              </w:rPr>
              <w:t xml:space="preserve">        </w:t>
            </w:r>
            <w:r w:rsidRPr="00985048">
              <w:rPr>
                <w:rFonts w:ascii="Calibri" w:hAnsi="Calibri" w:cs="Calibri"/>
                <w:i/>
                <w:lang w:val="en-US"/>
              </w:rPr>
              <w:t>Good</w:t>
            </w:r>
            <w:r w:rsidRPr="00985048">
              <w:rPr>
                <w:rFonts w:ascii="Calibri" w:hAnsi="Calibri" w:cs="Calibri"/>
                <w:lang w:val="en-US"/>
              </w:rPr>
              <w:t xml:space="preserve"> </w:t>
            </w:r>
            <w:r w:rsidRPr="00985048">
              <w:rPr>
                <w:rFonts w:ascii="Calibri" w:hAnsi="Calibri" w:cs="Calibri"/>
                <w:i/>
                <w:vertAlign w:val="superscript"/>
                <w:lang w:val="en-US"/>
              </w:rPr>
              <w:t xml:space="preserve">4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82 (6.45 - 8.7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00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 xml:space="preserve">Frequency of family </w:t>
            </w:r>
            <w:r w:rsidR="002630C1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gathering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66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985048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18 (5.45 - 8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985048">
              <w:rPr>
                <w:rFonts w:ascii="Calibri" w:hAnsi="Calibri" w:cs="Calibri"/>
                <w:lang w:val="en-US"/>
              </w:rPr>
              <w:t xml:space="preserve">        </w:t>
            </w:r>
            <w:r w:rsidRPr="00985048">
              <w:rPr>
                <w:rFonts w:ascii="Calibri" w:hAnsi="Calibri" w:cs="Calibri"/>
                <w:i/>
                <w:lang w:val="en-US"/>
              </w:rPr>
              <w:t>Much</w:t>
            </w:r>
            <w:r w:rsidRPr="00985048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0 (6.73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Contact with natur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78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985048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45 (5.91 - 8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985048">
              <w:rPr>
                <w:rFonts w:ascii="Calibri" w:hAnsi="Calibri" w:cs="Calibri"/>
                <w:lang w:val="en-US"/>
              </w:rPr>
              <w:t xml:space="preserve">        </w:t>
            </w:r>
            <w:r w:rsidRPr="00985048">
              <w:rPr>
                <w:rFonts w:ascii="Calibri" w:hAnsi="Calibri" w:cs="Calibri"/>
                <w:i/>
                <w:lang w:val="en-US"/>
              </w:rPr>
              <w:t>Much</w:t>
            </w:r>
            <w:r w:rsidRPr="00985048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27 - 8.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86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Physic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Don’t practice physic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5.82 - 8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8B212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bookmarkStart w:id="0" w:name="_GoBack"/>
            <w:bookmarkEnd w:id="0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      </w:t>
            </w:r>
            <w:proofErr w:type="spellStart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Once</w:t>
            </w:r>
            <w:proofErr w:type="spellEnd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o</w:t>
            </w:r>
            <w:proofErr w:type="spellEnd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wice</w:t>
            </w:r>
            <w:proofErr w:type="spellEnd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per </w:t>
            </w:r>
            <w:proofErr w:type="spellStart"/>
            <w:r w:rsidRPr="000B5648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week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36 (6.09 - 8.3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3 or more times per wee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9 (6.82 - 8.7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4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Leisure ti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78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36 (5.82 - 8.3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09 - 8.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23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312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6.82 (5.18 - 8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09 (7.00 - 8.8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78"/>
          <w:jc w:val="center"/>
        </w:trPr>
        <w:tc>
          <w:tcPr>
            <w:tcW w:w="4910" w:type="dxa"/>
            <w:shd w:val="clear" w:color="auto" w:fill="auto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 xml:space="preserve">Satisfaction with financial </w:t>
            </w:r>
            <w:r w:rsidR="00194B64" w:rsidRPr="00985048">
              <w:rPr>
                <w:rFonts w:ascii="Calibri" w:eastAsia="Batang" w:hAnsi="Calibri" w:cs="Calibri"/>
                <w:bCs/>
                <w:color w:val="000000"/>
                <w:lang w:val="en-US"/>
              </w:rPr>
              <w:t>issu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171A4" w:rsidRPr="00985048" w:rsidTr="000326EB">
        <w:trPr>
          <w:trHeight w:val="209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18 (5.55 - 8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8.27 (7.45 - 9.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344"/>
          <w:jc w:val="center"/>
        </w:trPr>
        <w:tc>
          <w:tcPr>
            <w:tcW w:w="4910" w:type="dxa"/>
            <w:shd w:val="clear" w:color="auto" w:fill="auto"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Happiness affected by loved one's diseas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A610A9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lang w:val="en-US" w:eastAsia="pt-BR"/>
              </w:rPr>
              <w:t>0.003</w:t>
            </w:r>
          </w:p>
        </w:tc>
      </w:tr>
      <w:tr w:rsidR="004171A4" w:rsidRPr="00985048" w:rsidTr="000326EB">
        <w:trPr>
          <w:trHeight w:val="281"/>
          <w:jc w:val="center"/>
        </w:trPr>
        <w:tc>
          <w:tcPr>
            <w:tcW w:w="4910" w:type="dxa"/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91 (6.36 - 8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171A4" w:rsidRPr="00985048" w:rsidTr="000326EB">
        <w:trPr>
          <w:trHeight w:val="255"/>
          <w:jc w:val="center"/>
        </w:trPr>
        <w:tc>
          <w:tcPr>
            <w:tcW w:w="49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985048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85048">
              <w:rPr>
                <w:rFonts w:ascii="Calibri" w:eastAsia="Times New Roman" w:hAnsi="Calibri" w:cs="Calibri"/>
                <w:color w:val="000000"/>
                <w:lang w:val="en-US" w:eastAsia="pt-BR"/>
              </w:rPr>
              <w:t>7.55 (6.09 - 8.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71A4" w:rsidRPr="00985048" w:rsidRDefault="004171A4" w:rsidP="00C652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</w:tbl>
    <w:p w:rsidR="008A76F1" w:rsidRPr="00985048" w:rsidRDefault="008A76F1" w:rsidP="008A76F1">
      <w:pPr>
        <w:spacing w:line="240" w:lineRule="auto"/>
        <w:ind w:left="1276" w:right="1110" w:firstLine="0"/>
        <w:rPr>
          <w:rFonts w:ascii="Calibri" w:hAnsi="Calibri" w:cs="Calibri"/>
          <w:i/>
          <w:color w:val="000000"/>
          <w:lang w:val="en-US"/>
        </w:rPr>
      </w:pPr>
      <w:r w:rsidRPr="00985048">
        <w:rPr>
          <w:rFonts w:ascii="Calibri" w:hAnsi="Calibri" w:cs="Calibri"/>
          <w:i/>
          <w:lang w:val="en-US"/>
        </w:rPr>
        <w:t>¹</w:t>
      </w:r>
      <w:r w:rsidRPr="00985048">
        <w:rPr>
          <w:rFonts w:ascii="Calibri" w:eastAsia="Batang" w:hAnsi="Calibri" w:cs="Calibri"/>
          <w:bCs/>
          <w:i/>
          <w:color w:val="000000"/>
          <w:lang w:val="en-US"/>
        </w:rPr>
        <w:t xml:space="preserve">nothing/very little/more or less. ²fairly/extremely. </w:t>
      </w:r>
      <w:r w:rsidRPr="00985048">
        <w:rPr>
          <w:rFonts w:ascii="Calibri" w:hAnsi="Calibri" w:cs="Calibri"/>
          <w:i/>
          <w:color w:val="000000"/>
          <w:lang w:val="en-US"/>
        </w:rPr>
        <w:t xml:space="preserve">³very poor/poor/neither bad nor good. </w:t>
      </w:r>
      <w:r w:rsidRPr="00985048">
        <w:rPr>
          <w:rFonts w:ascii="Calibri" w:hAnsi="Calibri" w:cs="Calibri"/>
          <w:i/>
          <w:vertAlign w:val="superscript"/>
          <w:lang w:val="en-US"/>
        </w:rPr>
        <w:t>4</w:t>
      </w:r>
      <w:r w:rsidRPr="00985048">
        <w:rPr>
          <w:rFonts w:ascii="Calibri" w:hAnsi="Calibri" w:cs="Calibri"/>
          <w:i/>
          <w:lang w:val="en-US"/>
        </w:rPr>
        <w:t xml:space="preserve">good/very good. </w:t>
      </w:r>
      <w:r w:rsidRPr="00985048">
        <w:rPr>
          <w:rFonts w:ascii="Calibri" w:hAnsi="Calibri" w:cs="Calibri"/>
          <w:i/>
          <w:color w:val="000000"/>
          <w:vertAlign w:val="superscript"/>
          <w:lang w:val="en-US"/>
        </w:rPr>
        <w:t xml:space="preserve"> 5</w:t>
      </w:r>
      <w:r w:rsidRPr="00985048">
        <w:rPr>
          <w:rFonts w:ascii="Calibri" w:eastAsia="Batang" w:hAnsi="Calibri" w:cs="Calibri"/>
          <w:bCs/>
          <w:i/>
          <w:color w:val="000000"/>
          <w:lang w:val="en-US"/>
        </w:rPr>
        <w:t>nothing/very little/more or less</w:t>
      </w:r>
      <w:r w:rsidRPr="00985048">
        <w:rPr>
          <w:rFonts w:ascii="Calibri" w:hAnsi="Calibri" w:cs="Calibri"/>
          <w:i/>
          <w:color w:val="000000"/>
          <w:lang w:val="en-US"/>
        </w:rPr>
        <w:t>.</w:t>
      </w:r>
      <w:r w:rsidRPr="00985048">
        <w:rPr>
          <w:rFonts w:ascii="Calibri" w:hAnsi="Calibri" w:cs="Calibri"/>
          <w:i/>
          <w:color w:val="000000"/>
          <w:vertAlign w:val="superscript"/>
          <w:lang w:val="en-US"/>
        </w:rPr>
        <w:t xml:space="preserve"> 6</w:t>
      </w:r>
      <w:r w:rsidRPr="00985048">
        <w:rPr>
          <w:rFonts w:ascii="Calibri" w:hAnsi="Calibri" w:cs="Calibri"/>
          <w:i/>
          <w:color w:val="000000"/>
          <w:lang w:val="en-US"/>
        </w:rPr>
        <w:t>many times/always.</w:t>
      </w:r>
    </w:p>
    <w:p w:rsidR="008A76F1" w:rsidRPr="00985048" w:rsidRDefault="008A76F1" w:rsidP="00731C13">
      <w:pPr>
        <w:spacing w:line="240" w:lineRule="auto"/>
        <w:ind w:left="1276" w:right="1252" w:firstLine="0"/>
        <w:rPr>
          <w:rFonts w:cs="Calibri"/>
          <w:i/>
          <w:color w:val="000000"/>
          <w:lang w:val="en-US"/>
        </w:rPr>
      </w:pPr>
    </w:p>
    <w:sectPr w:rsidR="008A76F1" w:rsidRPr="00985048" w:rsidSect="00F7421D">
      <w:pgSz w:w="11906" w:h="16838"/>
      <w:pgMar w:top="426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A3EAD"/>
    <w:multiLevelType w:val="hybridMultilevel"/>
    <w:tmpl w:val="B0566856"/>
    <w:lvl w:ilvl="0" w:tplc="56AA0E02">
      <w:numFmt w:val="decimal"/>
      <w:lvlText w:val="%1-"/>
      <w:lvlJc w:val="left"/>
      <w:pPr>
        <w:ind w:left="144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886"/>
    <w:rsid w:val="000326EB"/>
    <w:rsid w:val="00047674"/>
    <w:rsid w:val="000A1C8B"/>
    <w:rsid w:val="000A71A9"/>
    <w:rsid w:val="000B5648"/>
    <w:rsid w:val="00135AEB"/>
    <w:rsid w:val="00194B64"/>
    <w:rsid w:val="00195CC5"/>
    <w:rsid w:val="001D53F5"/>
    <w:rsid w:val="001D7907"/>
    <w:rsid w:val="002630C1"/>
    <w:rsid w:val="00276BE0"/>
    <w:rsid w:val="002814DE"/>
    <w:rsid w:val="002A31CA"/>
    <w:rsid w:val="002A7891"/>
    <w:rsid w:val="002C0E22"/>
    <w:rsid w:val="002D492C"/>
    <w:rsid w:val="002D50D3"/>
    <w:rsid w:val="002E6F8A"/>
    <w:rsid w:val="002E738A"/>
    <w:rsid w:val="002F1356"/>
    <w:rsid w:val="00322BAD"/>
    <w:rsid w:val="003416A9"/>
    <w:rsid w:val="0035679A"/>
    <w:rsid w:val="00372943"/>
    <w:rsid w:val="003C3723"/>
    <w:rsid w:val="004171A4"/>
    <w:rsid w:val="004213FE"/>
    <w:rsid w:val="00430FED"/>
    <w:rsid w:val="00462B52"/>
    <w:rsid w:val="004D17F1"/>
    <w:rsid w:val="004D7185"/>
    <w:rsid w:val="004F707B"/>
    <w:rsid w:val="00540D0D"/>
    <w:rsid w:val="005444BD"/>
    <w:rsid w:val="00550737"/>
    <w:rsid w:val="00554BC8"/>
    <w:rsid w:val="00584FC1"/>
    <w:rsid w:val="005863A0"/>
    <w:rsid w:val="005E662B"/>
    <w:rsid w:val="005F1E10"/>
    <w:rsid w:val="00606494"/>
    <w:rsid w:val="00630D1A"/>
    <w:rsid w:val="006A4206"/>
    <w:rsid w:val="006C1EBB"/>
    <w:rsid w:val="006E679B"/>
    <w:rsid w:val="00710744"/>
    <w:rsid w:val="00711398"/>
    <w:rsid w:val="007221C3"/>
    <w:rsid w:val="00731C13"/>
    <w:rsid w:val="00754650"/>
    <w:rsid w:val="007A1C5E"/>
    <w:rsid w:val="007B3C7A"/>
    <w:rsid w:val="007C3D14"/>
    <w:rsid w:val="007E3ECB"/>
    <w:rsid w:val="008316F5"/>
    <w:rsid w:val="0085447D"/>
    <w:rsid w:val="00860CA4"/>
    <w:rsid w:val="00877B7F"/>
    <w:rsid w:val="008A76F1"/>
    <w:rsid w:val="008B2124"/>
    <w:rsid w:val="008C2641"/>
    <w:rsid w:val="008F765D"/>
    <w:rsid w:val="00917665"/>
    <w:rsid w:val="00951531"/>
    <w:rsid w:val="009768C6"/>
    <w:rsid w:val="0097740F"/>
    <w:rsid w:val="009833CB"/>
    <w:rsid w:val="00985048"/>
    <w:rsid w:val="009A6F46"/>
    <w:rsid w:val="009C11B4"/>
    <w:rsid w:val="00A16AF3"/>
    <w:rsid w:val="00A34975"/>
    <w:rsid w:val="00A610A9"/>
    <w:rsid w:val="00A6465E"/>
    <w:rsid w:val="00A66AB2"/>
    <w:rsid w:val="00AB7B96"/>
    <w:rsid w:val="00AC6A98"/>
    <w:rsid w:val="00B0055D"/>
    <w:rsid w:val="00B22A52"/>
    <w:rsid w:val="00B247B4"/>
    <w:rsid w:val="00B77C47"/>
    <w:rsid w:val="00BC3891"/>
    <w:rsid w:val="00BF717A"/>
    <w:rsid w:val="00C46CE1"/>
    <w:rsid w:val="00C47536"/>
    <w:rsid w:val="00C65269"/>
    <w:rsid w:val="00CA22F4"/>
    <w:rsid w:val="00CA4894"/>
    <w:rsid w:val="00CA6387"/>
    <w:rsid w:val="00CB14BD"/>
    <w:rsid w:val="00CD1492"/>
    <w:rsid w:val="00CD66F7"/>
    <w:rsid w:val="00CF5815"/>
    <w:rsid w:val="00CF7CBC"/>
    <w:rsid w:val="00DE697F"/>
    <w:rsid w:val="00E01EBA"/>
    <w:rsid w:val="00E111CA"/>
    <w:rsid w:val="00E24FA2"/>
    <w:rsid w:val="00E32886"/>
    <w:rsid w:val="00E61242"/>
    <w:rsid w:val="00E67FDA"/>
    <w:rsid w:val="00E81582"/>
    <w:rsid w:val="00E9622D"/>
    <w:rsid w:val="00EE32BD"/>
    <w:rsid w:val="00F41D6E"/>
    <w:rsid w:val="00F63ABB"/>
    <w:rsid w:val="00F6655F"/>
    <w:rsid w:val="00F7421D"/>
    <w:rsid w:val="00F93D4C"/>
    <w:rsid w:val="00F9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B07D68-DC06-440D-B44F-B75A3BD3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1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32886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2886"/>
    <w:rPr>
      <w:color w:val="800080"/>
      <w:u w:val="single"/>
    </w:rPr>
  </w:style>
  <w:style w:type="paragraph" w:customStyle="1" w:styleId="xl76">
    <w:name w:val="xl76"/>
    <w:basedOn w:val="Normal"/>
    <w:rsid w:val="00E32886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77">
    <w:name w:val="xl77"/>
    <w:basedOn w:val="Normal"/>
    <w:rsid w:val="00E32886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78">
    <w:name w:val="xl78"/>
    <w:basedOn w:val="Normal"/>
    <w:rsid w:val="00E32886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79">
    <w:name w:val="xl79"/>
    <w:basedOn w:val="Normal"/>
    <w:rsid w:val="00E32886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0">
    <w:name w:val="xl80"/>
    <w:basedOn w:val="Normal"/>
    <w:rsid w:val="00E32886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1">
    <w:name w:val="xl81"/>
    <w:basedOn w:val="Normal"/>
    <w:rsid w:val="00E3288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2">
    <w:name w:val="xl82"/>
    <w:basedOn w:val="Normal"/>
    <w:rsid w:val="00E32886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3">
    <w:name w:val="xl83"/>
    <w:basedOn w:val="Normal"/>
    <w:rsid w:val="00E32886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E32886"/>
    <w:pP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5">
    <w:name w:val="xl85"/>
    <w:basedOn w:val="Normal"/>
    <w:rsid w:val="00E32886"/>
    <w:pPr>
      <w:pBdr>
        <w:lef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6">
    <w:name w:val="xl86"/>
    <w:basedOn w:val="Normal"/>
    <w:rsid w:val="00E32886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7">
    <w:name w:val="xl87"/>
    <w:basedOn w:val="Normal"/>
    <w:rsid w:val="00E32886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8">
    <w:name w:val="xl88"/>
    <w:basedOn w:val="Normal"/>
    <w:rsid w:val="00E3288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89">
    <w:name w:val="xl89"/>
    <w:basedOn w:val="Normal"/>
    <w:rsid w:val="00E32886"/>
    <w:pPr>
      <w:pBdr>
        <w:top w:val="single" w:sz="4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0">
    <w:name w:val="xl90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1">
    <w:name w:val="xl91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2">
    <w:name w:val="xl92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3">
    <w:name w:val="xl93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4">
    <w:name w:val="xl94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95">
    <w:name w:val="xl95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6">
    <w:name w:val="xl96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7">
    <w:name w:val="xl97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8">
    <w:name w:val="xl98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99">
    <w:name w:val="xl99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00">
    <w:name w:val="xl100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01">
    <w:name w:val="xl101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02">
    <w:name w:val="xl102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03">
    <w:name w:val="xl103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4">
    <w:name w:val="xl104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5">
    <w:name w:val="xl105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6">
    <w:name w:val="xl106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7">
    <w:name w:val="xl107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8">
    <w:name w:val="xl108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09">
    <w:name w:val="xl109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10">
    <w:name w:val="xl110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11">
    <w:name w:val="xl111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12">
    <w:name w:val="xl112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13">
    <w:name w:val="xl113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14">
    <w:name w:val="xl114"/>
    <w:basedOn w:val="Normal"/>
    <w:rsid w:val="00E328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15">
    <w:name w:val="xl115"/>
    <w:basedOn w:val="Normal"/>
    <w:rsid w:val="00E328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16">
    <w:name w:val="xl116"/>
    <w:basedOn w:val="Normal"/>
    <w:rsid w:val="00E32886"/>
    <w:pPr>
      <w:pBdr>
        <w:right w:val="single" w:sz="12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17">
    <w:name w:val="xl117"/>
    <w:basedOn w:val="Normal"/>
    <w:rsid w:val="00E32886"/>
    <w:pPr>
      <w:shd w:val="clear" w:color="000000" w:fill="92D05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8">
    <w:name w:val="xl118"/>
    <w:basedOn w:val="Normal"/>
    <w:rsid w:val="00E3288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9">
    <w:name w:val="xl119"/>
    <w:basedOn w:val="Normal"/>
    <w:rsid w:val="00E328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20">
    <w:name w:val="xl120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21">
    <w:name w:val="xl121"/>
    <w:basedOn w:val="Normal"/>
    <w:rsid w:val="00E32886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2">
    <w:name w:val="xl122"/>
    <w:basedOn w:val="Normal"/>
    <w:rsid w:val="00E3288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3">
    <w:name w:val="xl123"/>
    <w:basedOn w:val="Normal"/>
    <w:rsid w:val="00E32886"/>
    <w:pPr>
      <w:shd w:val="clear" w:color="000000" w:fill="92D050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4">
    <w:name w:val="xl124"/>
    <w:basedOn w:val="Normal"/>
    <w:rsid w:val="00E32886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25">
    <w:name w:val="xl125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26">
    <w:name w:val="xl126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27">
    <w:name w:val="xl127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28">
    <w:name w:val="xl128"/>
    <w:basedOn w:val="Normal"/>
    <w:rsid w:val="00E328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29">
    <w:name w:val="xl129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30">
    <w:name w:val="xl130"/>
    <w:basedOn w:val="Normal"/>
    <w:rsid w:val="00E32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31">
    <w:name w:val="xl131"/>
    <w:basedOn w:val="Normal"/>
    <w:rsid w:val="00E32886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132">
    <w:name w:val="xl132"/>
    <w:basedOn w:val="Normal"/>
    <w:rsid w:val="00E32886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133">
    <w:name w:val="xl133"/>
    <w:basedOn w:val="Normal"/>
    <w:rsid w:val="00E32886"/>
    <w:pPr>
      <w:spacing w:before="100" w:beforeAutospacing="1" w:after="100" w:afterAutospacing="1" w:line="240" w:lineRule="auto"/>
      <w:ind w:firstLine="0"/>
      <w:jc w:val="center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134">
    <w:name w:val="xl134"/>
    <w:basedOn w:val="Normal"/>
    <w:rsid w:val="00E3288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ind w:firstLine="0"/>
      <w:textAlignment w:val="top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135">
    <w:name w:val="xl135"/>
    <w:basedOn w:val="Normal"/>
    <w:rsid w:val="00E3288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ascii="Calibri" w:eastAsia="Times New Roman" w:hAnsi="Calibri" w:cs="Calibri"/>
      <w:color w:val="000000"/>
      <w:lang w:eastAsia="pt-BR"/>
    </w:rPr>
  </w:style>
  <w:style w:type="paragraph" w:customStyle="1" w:styleId="xl136">
    <w:name w:val="xl136"/>
    <w:basedOn w:val="Normal"/>
    <w:rsid w:val="00E32886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textAlignment w:val="top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137">
    <w:name w:val="xl137"/>
    <w:basedOn w:val="Normal"/>
    <w:rsid w:val="00E32886"/>
    <w:pP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customStyle="1" w:styleId="xl138">
    <w:name w:val="xl138"/>
    <w:basedOn w:val="Normal"/>
    <w:rsid w:val="00E3288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t-BR"/>
    </w:rPr>
  </w:style>
  <w:style w:type="paragraph" w:styleId="SemEspaamento">
    <w:name w:val="No Spacing"/>
    <w:uiPriority w:val="1"/>
    <w:qFormat/>
    <w:rsid w:val="00E01EBA"/>
    <w:pPr>
      <w:spacing w:line="240" w:lineRule="auto"/>
    </w:pPr>
  </w:style>
  <w:style w:type="paragraph" w:customStyle="1" w:styleId="Padro">
    <w:name w:val="Padrão"/>
    <w:uiPriority w:val="99"/>
    <w:rsid w:val="00CD66F7"/>
    <w:pPr>
      <w:tabs>
        <w:tab w:val="left" w:pos="708"/>
      </w:tabs>
      <w:suppressAutoHyphens/>
      <w:spacing w:after="160" w:line="259" w:lineRule="auto"/>
      <w:ind w:firstLine="0"/>
    </w:pPr>
    <w:rPr>
      <w:rFonts w:ascii="Times New Roman" w:eastAsia="SimSun" w:hAnsi="Times New Roman" w:cs="Mangal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BAEB6-0E63-4136-BC11-D68999C5C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46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4</cp:revision>
  <dcterms:created xsi:type="dcterms:W3CDTF">2017-10-18T10:41:00Z</dcterms:created>
  <dcterms:modified xsi:type="dcterms:W3CDTF">2020-03-18T18:40:00Z</dcterms:modified>
</cp:coreProperties>
</file>